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23992" w:rsidRPr="000A5C4E" w:rsidRDefault="00423992" w:rsidP="00423992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8F6547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Multifaceted </w:t>
      </w:r>
      <w:r w:rsidRPr="0065396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r</w:t>
      </w:r>
      <w:r w:rsidRPr="000A5C4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ole of </w:t>
      </w:r>
      <w:r w:rsidRPr="000A5C4E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TRIM28</w:t>
      </w:r>
      <w:r w:rsidRPr="000A5C4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 in health and disease</w:t>
      </w:r>
    </w:p>
    <w:p w:rsidR="00271E1E" w:rsidRPr="00271E1E" w:rsidRDefault="00271E1E" w:rsidP="00271E1E">
      <w:pP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  <w:lang w:eastAsia="zh-CN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zaher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aghsoudloo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#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Khatere Mokhtari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#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Behdokht jamali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3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Amir Gholamzad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4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aliheh Entezari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4,5*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ehrdad Hashemi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5,4*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Junjiang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u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*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:rsidR="00271E1E" w:rsidRPr="00271E1E" w:rsidRDefault="00271E1E" w:rsidP="00271E1E">
      <w:pP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  <w:vertAlign w:val="superscript"/>
          <w:lang w:eastAsia="zh-CN"/>
        </w:rPr>
      </w:pPr>
    </w:p>
    <w:p w:rsidR="00271E1E" w:rsidRPr="00271E1E" w:rsidRDefault="00271E1E" w:rsidP="00271E1E">
      <w:pPr>
        <w:numPr>
          <w:ilvl w:val="0"/>
          <w:numId w:val="2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Key Laboratory of Epigenetics and Oncology, the Research Center for Preclinical Medicine, Southwest Medical University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uzhou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646000, Sichuan, P.R. China.</w:t>
      </w:r>
    </w:p>
    <w:p w:rsidR="00271E1E" w:rsidRPr="00271E1E" w:rsidRDefault="00271E1E" w:rsidP="00271E1E">
      <w:pPr>
        <w:numPr>
          <w:ilvl w:val="0"/>
          <w:numId w:val="2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epartment of Cellular and Molecular Biology and Microbiology, Faculty of Biological Science and Technology, University of Isfahan, Isfahan, Iran.</w:t>
      </w:r>
    </w:p>
    <w:p w:rsidR="00271E1E" w:rsidRPr="00271E1E" w:rsidRDefault="00271E1E" w:rsidP="00271E1E">
      <w:pPr>
        <w:numPr>
          <w:ilvl w:val="0"/>
          <w:numId w:val="2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epartment of microbiology and genetic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kherad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stitute of higher education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usheher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ran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:rsidR="00271E1E" w:rsidRPr="00271E1E" w:rsidRDefault="00271E1E" w:rsidP="00271E1E">
      <w:pPr>
        <w:numPr>
          <w:ilvl w:val="0"/>
          <w:numId w:val="2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rhikhtegan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edical Convergence Sciences Research Center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rhikhtegan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Hospital Tehran Medical Sciences, Islamic Azad University, Tehran, Iran.</w:t>
      </w:r>
    </w:p>
    <w:p w:rsidR="00271E1E" w:rsidRPr="00271E1E" w:rsidRDefault="00271E1E" w:rsidP="00271E1E">
      <w:pPr>
        <w:numPr>
          <w:ilvl w:val="0"/>
          <w:numId w:val="2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epartment of Genetics, Faculty of Advanced Science and Technology, Tehran Medical Sciences, Islamic Azad University, Tehran, Iran. 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# </w: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se authors contributed equally to this work and share the first authorship.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*Corresponding Authors:   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Junjiang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u (</w:t>
      </w:r>
      <w:hyperlink r:id="rId5" w:history="1">
        <w:r w:rsidRPr="00271E1E">
          <w:rPr>
            <w:rStyle w:val="a8"/>
            <w:rFonts w:asciiTheme="majorBidi" w:hAnsiTheme="majorBidi" w:cstheme="majorBidi"/>
            <w:b/>
            <w:bCs/>
            <w:sz w:val="24"/>
            <w:szCs w:val="24"/>
          </w:rPr>
          <w:t>fujunjiang@swmu.edu.cn</w:t>
        </w:r>
      </w:hyperlink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Key Laboratory of Epigenetics and Oncology, the Research Center for Preclinical Medicine, Southwest Medical University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uzhou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646000, Sichuan, P.R. China.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rhrdad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Hashemi (</w:t>
      </w:r>
      <w:bookmarkStart w:id="0" w:name="_Hlk145889348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begin"/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instrText>HYPERLINK "mailto:drmehashemi@iautmu.ac.ir"</w:instrText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separate"/>
      </w:r>
      <w:r w:rsidRPr="00271E1E">
        <w:rPr>
          <w:rStyle w:val="a8"/>
          <w:rFonts w:asciiTheme="majorBidi" w:hAnsiTheme="majorBidi" w:cstheme="majorBidi"/>
          <w:b/>
          <w:bCs/>
          <w:sz w:val="24"/>
          <w:szCs w:val="24"/>
        </w:rPr>
        <w:t>drmehashemi@iautmu.ac.ir</w:t>
      </w:r>
      <w:bookmarkEnd w:id="0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end"/>
      </w: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epartment of Genetics, Faculty of Advanced Science and Technology, Tehran Medical Sciences, Islamic Azad University, Tehran, Iran. 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liheh Entezari (</w:t>
      </w:r>
      <w:hyperlink r:id="rId6" w:history="1">
        <w:r w:rsidRPr="00271E1E">
          <w:rPr>
            <w:rStyle w:val="a8"/>
            <w:rFonts w:asciiTheme="majorBidi" w:hAnsiTheme="majorBidi" w:cstheme="majorBidi"/>
            <w:b/>
            <w:bCs/>
            <w:sz w:val="24"/>
            <w:szCs w:val="24"/>
            <w:lang w:val="it-IT"/>
          </w:rPr>
          <w:t>mentezari@iautmu.ac.ir</w:t>
        </w:r>
      </w:hyperlink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rhikhtegan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edical Convergence Sciences Research Center, </w:t>
      </w:r>
      <w:proofErr w:type="spellStart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rhikhtegan</w:t>
      </w:r>
      <w:proofErr w:type="spellEnd"/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Hospital Tehran Medical Sciences, Islamic Azad University, Tehran, Iran.</w:t>
      </w:r>
    </w:p>
    <w:p w:rsidR="00271E1E" w:rsidRPr="00271E1E" w:rsidRDefault="00271E1E" w:rsidP="00271E1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71E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423992" w:rsidRDefault="00423992" w:rsidP="00C0750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2E5BD2" w:rsidRDefault="002E5BD2" w:rsidP="00C0750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6EB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306EB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 </w:t>
      </w:r>
      <w:r w:rsidRPr="00C2309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RIM</w:t>
      </w:r>
      <w:r w:rsidRPr="00306E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amily proteins associated with unfavorable prognostic outcomes.</w:t>
      </w:r>
    </w:p>
    <w:tbl>
      <w:tblPr>
        <w:tblStyle w:val="a3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06"/>
        <w:gridCol w:w="406"/>
        <w:gridCol w:w="372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1024"/>
      </w:tblGrid>
      <w:tr w:rsidR="002E5BD2" w:rsidRPr="00306EBA" w:rsidTr="002414AA">
        <w:trPr>
          <w:cantSplit/>
          <w:trHeight w:val="1666"/>
          <w:jc w:val="center"/>
        </w:trPr>
        <w:tc>
          <w:tcPr>
            <w:tcW w:w="84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IM family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ML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CC</w:t>
            </w:r>
          </w:p>
        </w:tc>
        <w:tc>
          <w:tcPr>
            <w:tcW w:w="372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R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Squamous </w:t>
            </w:r>
            <w:proofErr w:type="spellStart"/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rcinoma</w:t>
            </w:r>
            <w:proofErr w:type="spellEnd"/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ung carcinoma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lioblastoma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Pancreatic </w:t>
            </w:r>
            <w:proofErr w:type="spellStart"/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rcinoma</w:t>
            </w:r>
            <w:proofErr w:type="spellEnd"/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O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reast carcinoma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P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C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elanoma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B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astric carcinoma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EC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TGCT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UCB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TC</w:t>
            </w:r>
          </w:p>
        </w:tc>
        <w:tc>
          <w:tcPr>
            <w:tcW w:w="406" w:type="dxa"/>
            <w:textDirection w:val="btLr"/>
          </w:tcPr>
          <w:p w:rsidR="002E5BD2" w:rsidRPr="00D9717F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6156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lioma</w:t>
            </w:r>
          </w:p>
        </w:tc>
        <w:tc>
          <w:tcPr>
            <w:tcW w:w="406" w:type="dxa"/>
            <w:textDirection w:val="btL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D2F2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ervica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cancer</w:t>
            </w:r>
          </w:p>
        </w:tc>
        <w:tc>
          <w:tcPr>
            <w:tcW w:w="406" w:type="dxa"/>
            <w:textDirection w:val="btL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04A7B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rostate cancer</w:t>
            </w:r>
          </w:p>
        </w:tc>
        <w:tc>
          <w:tcPr>
            <w:tcW w:w="406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Osteosarcoma</w:t>
            </w:r>
          </w:p>
        </w:tc>
        <w:tc>
          <w:tcPr>
            <w:tcW w:w="1024" w:type="dxa"/>
            <w:textDirection w:val="btLr"/>
            <w:vAlign w:val="center"/>
          </w:tcPr>
          <w:p w:rsidR="002E5BD2" w:rsidRPr="00306EBA" w:rsidRDefault="002E5BD2" w:rsidP="00C0750F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306EB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f.s</w:t>
            </w:r>
            <w:proofErr w:type="spellEnd"/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3</w:t>
            </w: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1786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1786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1786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517861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517861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00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00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-4</w:t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5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jwv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jwv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7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zk1PC9SZWNOdW0+PERpc3BsYXlUZXh0PjxzdHlsZSBmYWNlPSJzdXBlcnNjcmlwdCI+NTwv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zk1PC9SZWNOdW0+PERpc3BsYXlUZXh0PjxzdHlsZSBmYWNlPSJzdXBlcnNjcmlwdCI+NTwv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8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21&lt;/Year&gt;&lt;RecNum&gt;627&lt;/RecNum&gt;&lt;DisplayText&gt;&lt;style face="superscript"&gt;6&lt;/style&gt;&lt;/DisplayText&gt;&lt;record&gt;&lt;rec-number&gt;627&lt;/rec-number&gt;&lt;foreign-keys&gt;&lt;key app="EN" db-id="02fzzxrwldewtpedsrqxwf0mp00rda5zpaws" timestamp="1727170915"&gt;627&lt;/key&gt;&lt;/foreign-keys&gt;&lt;ref-type name="Journal Article"&gt;17&lt;/ref-type&gt;&lt;contributors&gt;&lt;authors&gt;&lt;author&gt;Xia, Y.&lt;/author&gt;&lt;author&gt;Wei, Z.&lt;/author&gt;&lt;author&gt;Huang, W.&lt;/author&gt;&lt;author&gt;Wei, X.&lt;/author&gt;&lt;author&gt;He, Y.&lt;/author&gt;&lt;/authors&gt;&lt;/contributors&gt;&lt;auth-address&gt;Department of Gastrointestinal Surgery, The First Affiliated Hospital of Sun Yat-sen University, Guangzhou, Guangdong, China.&amp;#xD;Department of medical record management, Affiliated Hospital of Yangzhou University, Yangzhou University, Yangzhou, Jiangsu, China.&lt;/auth-address&gt;&lt;titles&gt;&lt;title&gt;Trim47 overexpression correlates with poor prognosis in gastric cancer&lt;/title&gt;&lt;secondary-title&gt;Neoplasma&lt;/secondary-title&gt;&lt;/titles&gt;&lt;periodical&gt;&lt;full-title&gt;Neoplasma&lt;/full-title&gt;&lt;abbr-1&gt;Neoplasma&lt;/abbr-1&gt;&lt;abbr-2&gt;Neoplasma&lt;/abbr-2&gt;&lt;/periodical&gt;&lt;pages&gt;307-316&lt;/pages&gt;&lt;volume&gt;68&lt;/volume&gt;&lt;number&gt;2&lt;/number&gt;&lt;edition&gt;20201223&lt;/edition&gt;&lt;keywords&gt;&lt;keyword&gt;Biomarkers, Tumor/genetics&lt;/keyword&gt;&lt;keyword&gt;Carrier Proteins/genetics&lt;/keyword&gt;&lt;keyword&gt;Gene Expression Regulation, Neoplastic&lt;/keyword&gt;&lt;keyword&gt;Humans&lt;/keyword&gt;&lt;keyword&gt;Neoplasm Proteins/genetics&lt;/keyword&gt;&lt;keyword&gt;Neoplasm Staging&lt;/keyword&gt;&lt;keyword&gt;Nuclear Proteins/genetics&lt;/keyword&gt;&lt;keyword&gt;Prognosis&lt;/keyword&gt;&lt;keyword&gt;*Stomach Neoplasms/genetics/pathology&lt;/keyword&gt;&lt;/keywords&gt;&lt;dates&gt;&lt;year&gt;2021&lt;/year&gt;&lt;pub-dates&gt;&lt;date&gt;Mar&lt;/date&gt;&lt;/pub-dates&gt;&lt;/dates&gt;&lt;isbn&gt;0028-2685 (Print)&amp;#xD;0028-2685 (Linking)&lt;/isbn&gt;&lt;accession-num&gt;33350849&lt;/accession-num&gt;&lt;urls&gt;&lt;related-urls&gt;&lt;url&gt;https://www.ncbi.nlm.nih.gov/pubmed/33350849&lt;/url&gt;&lt;/related-urls&gt;&lt;/urls&gt;&lt;electronic-resource-num&gt;10.4149/neo_2020_200708N70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1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I8L1llYXI+PFJlY051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I8L1llYXI+PFJlY051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7-1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3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4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k8L0F1dGhvcj48WWVhcj4yMDE4PC9ZZWFyPjxSZWNO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k8L0F1dGhvcj48WWVhcj4yMDE4PC9ZZWFyPjxSZWNO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3-1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5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jE8L1llYXI+PFJlY051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VGhlIGF1dGhv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TwvQXV0aG9yPjxZZWFyPjIwMjE8L1llYXI+PFJlY051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VGhlIGF1dGhv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6-1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NzwvWWVhcj48UmVj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NzwvWWVhcj48UmVj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9, 2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17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CB01D8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NhbGU8L0F1dGhvcj48WWVhcj4yMDE1PC9ZZWFyPjxS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NhbGU8L0F1dGhvcj48WWVhcj4yMDE1PC9ZZWFyPjxS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1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MjIsIDIzPC9zdHlsZT48L0Rpc3BsYXlUZXh0PjxyZWNvcmQ+PHJlYy1udW1iZXI+NjE2PC9yZWMt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MjIsIDIzPC9zdHlsZT48L0Rpc3BsYXlUZXh0PjxyZWNvcmQ+PHJlYy1udW1iZXI+NjE2PC9yZWMt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, 22, 2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2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24" w:type="dxa"/>
          </w:tcPr>
          <w:p w:rsidR="002E5BD2" w:rsidRPr="00306EBA" w:rsidRDefault="00CB01D8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E8L0F1dGhvcj48WWVhcj4yMDIwPC9ZZWFyPjxSZWNO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E8L0F1dGhvcj48WWVhcj4yMDIwPC9ZZWFyPjxSZWNO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3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CB01D8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TE8L1JlY051bT48RGlzcGxheVRleHQ+PHN0eWxlIGZhY2U9InN1cGVyc2NyaXB0Ij4y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4OTY4OTIxPC9jdXN0b20yPjxlbGVjdHJvbmljLXJlc291cmNlLW51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TE8L1JlY051bT48RGlzcGxheVRleHQ+PHN0eWxlIGZhY2U9InN1cGVyc2NyaXB0Ij4y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4OTY4OTIxPC9jdXN0b20yPjxlbGVjdHJvbmljLXJlc291cmNlLW51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5-27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4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CB01D8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4PC9ZZWFyPjxSZWNO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4PC9ZZWFyPjxSZWNO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8, 2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MzA8L3N0eWxlPjwvRGlzcGxheVRleHQ+PHJlY29yZD48cmVjLW51bWJlcj42Mjk8L3JlYy1udW1i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MzA8L3N0eWxlPjwvRGlzcGxheVRleHQ+PHJlY29yZD48cmVjLW51bWJlcj42Mjk8L3JlYy1udW1i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, 3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27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C0750F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0PC9ZZWFyPjxSZWNO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0PC9ZZWFyPjxSZWNO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31-3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28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cs"/>
                <w:color w:val="000000" w:themeColor="text1"/>
                <w:sz w:val="16"/>
                <w:szCs w:val="16"/>
                <w:rtl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cs"/>
                <w:color w:val="000000" w:themeColor="text1"/>
                <w:sz w:val="16"/>
                <w:szCs w:val="16"/>
                <w:rtl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cs"/>
                <w:color w:val="000000" w:themeColor="text1"/>
                <w:sz w:val="16"/>
                <w:szCs w:val="16"/>
                <w:rtl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C0750F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dWludGFzLUNhcmRhbWE8L0F1dGhvcj48WWVhcj4yMDE1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dWludGFzLUNhcmRhbWE8L0F1dGhvcj48WWVhcj4yMDE1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35-4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29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D1279E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DwvWWVhcj48UmVj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DwvWWVhcj48UmVj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44-4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31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D1279E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IwPC9ZZWFyPjxSZWNO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IwPC9ZZWFyPjxSZWNO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47-4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32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NTAsIDUxPC9zdHlsZT48L0Rpc3BsYXlUZXh0PjxyZWNvcmQ+PHJlYy1udW1iZXI+NjE2PC9yZWMt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NTAsIDUxPC9zdHlsZT48L0Rpc3BsYXlUZXh0PjxyZWNvcmQ+PHJlYy1udW1iZXI+NjE2PC9yZWMt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, 50, 5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35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NTI8L3N0eWxlPjwvRGlzcGxheVRleHQ+PHJlY29yZD48cmVjLW51bWJlcj42Mjk8L3JlYy1udW1i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NTI8L3N0eWxlPjwvRGlzcGxheVRleHQ+PHJlY29yZD48cmVjLW51bWJlcj42Mjk8L3JlYy1udW1i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, 5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3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D1279E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TwvQXV0aG9yPjxZZWFyPjIwMTg8L1llYXI+PFJlY051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TwvQXV0aG9yPjxZZWFyPjIwMTg8L1llYXI+PFJlY051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5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37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D1279E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I8L1llYXI+PFJlY051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I8L1llYXI+PFJlY051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7, 35, 54, 5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39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D1279E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UwMzwvUmVjTnVtPjxEaXNwbGF5VGV4dD48c3R5bGUgZmFjZT0ic3VwZXJzY3JpcHQiPjU2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zwvWWVhcj48UmVj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5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44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NTMsIDU0LCA1Ny02MDwvc3R5bGU+PC9EaXNwbGF5VGV4dD48cmVjb3JkPjxyZWMtbnVtYmVyPjYx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iwg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, 53, 54, 57-6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45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PC9zdHlsZT48L0Rpc3BsYXlUZXh0PjxyZWNvcmQ+PHJlYy1udW1iZXI+NzIxPC9yZWMtbnVtYmVy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PC9zdHlsZT48L0Rpc3BsYXlUZXh0PjxyZWNvcmQ+PHJlYy1udW1iZXI+NzIxPC9yZWMtbnVtYmVy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4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3MjI8L1JlY051bT48RGlzcGxheVRleHQ+PHN0eWxlIGZhY2U9InN1cGVyc2NyaXB0Ij42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3MjI8L1JlY051bT48RGlzcGxheVRleHQ+PHN0eWxlIGZhY2U9InN1cGVyc2NyaXB0Ij42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47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FF26A0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MiwgNjMtNjU8L3N0eWxlPjwvRGlzcGxheVRleHQ+PHJlY29yZD48cmVjLW51bWJlcj42Mjk8L3Jl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Swg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, 2, 63-6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0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LCA2Njwvc3R5bGU+PC9EaXNwbGF5VGV4dD48cmVjb3JkPjxyZWMtbnVtYmVyPjcyMTwvcmVjLW51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LCA2Njwvc3R5bGU+PC9EaXNwbGF5VGV4dD48cmVjb3JkPjxyZWMtbnVtYmVyPjcyMTwvcmVjLW51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1, 6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4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oaW1vdG88L0F1dGhvcj48WWVhcj4yMDEyPC9ZZWFy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oaW1vdG88L0F1dGhvcj48WWVhcj4yMDEyPC9ZZWFy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7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5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RaXU8L0F1dGhvcj48WWVhcj4yMDE5PC9ZZWFyPjxSZWNO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3R0PC9BdXRob3I+PFllYXI+MjAwOTwvWWVhcj48UmVj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3R0PC9BdXRob3I+PFllYXI+MjAwOTwvWWVhcj48UmVj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8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DwvWWVhcj48UmVj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DwvWWVhcj48UmVj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59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673923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LCA2NSwgNzAtNzI8L3N0eWxlPjwvRGlzcGxheVRleHQ+PHJlY29yZD48cmVjLW51bWJlcj43MjE8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cyMTwvUmVjTnVtPjxEaXNwbGF5VGV4dD48c3R5bGUgZmFjZT0ic3VwZXJzY3JpcHQiPjYx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61, 65, 70-7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RIM62</w:t>
            </w: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771998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hZ2k8L0F1dGhvcj48WWVhcj4yMDE4PC9ZZWFyPjxS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hZ2k8L0F1dGhvcj48WWVhcj4yMDE4PC9ZZWFyPjxS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73, 7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65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771998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FvPC9BdXRob3I+PFllYXI+MjAyMTwvWWVhcj48UmVj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FvPC9BdXRob3I+PFllYXI+MjAyMTwvWWVhcj48UmVj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7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66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771998" w:rsidP="008B566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2NTU8L1JlY051bT48RGlzcGxheVRleHQ+PHN0eWxlIGZhY2U9InN1cGVyc2NyaXB0Ij43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2NTU8L1JlY051bT48RGlzcGxheVRleHQ+PHN0eWxlIGZhY2U9InN1cGVyc2NyaXB0Ij43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 w:rsid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B5662" w:rsidRPr="008B566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7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E5BD2" w:rsidRPr="00306EBA" w:rsidTr="002414AA">
        <w:trPr>
          <w:trHeight w:val="227"/>
          <w:jc w:val="center"/>
        </w:trPr>
        <w:tc>
          <w:tcPr>
            <w:tcW w:w="846" w:type="dxa"/>
          </w:tcPr>
          <w:p w:rsidR="002E5BD2" w:rsidRPr="00C23099" w:rsidRDefault="002E5BD2" w:rsidP="00C0750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2309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RIM72 </w:t>
            </w: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06EB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72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dxa"/>
          </w:tcPr>
          <w:p w:rsidR="002E5BD2" w:rsidRPr="00306EBA" w:rsidRDefault="002E5BD2" w:rsidP="00C0750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</w:tcPr>
          <w:p w:rsidR="002E5BD2" w:rsidRPr="00306EBA" w:rsidRDefault="00FF26A0" w:rsidP="0089112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jwv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dW88L0F1dGhvcj48WWVhcj4yMDE4PC9ZZWFyPjxSZWNO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FF2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17139B" w:rsidRDefault="002E5BD2" w:rsidP="00C0750F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*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OC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ovarian cancer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TGCT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testicular germ cell tumors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PTC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papillary thyroid cancer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UCB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urothelium </w:t>
      </w:r>
      <w:proofErr w:type="gramStart"/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carcinoma, 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HCC</w:t>
      </w:r>
      <w:proofErr w:type="gramEnd"/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hepatocellular carcinoma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AML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acute myelocytic leukemia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CRC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colorectal cancer, 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NPC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nasopharyngeal carcinoma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HEC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human esophageal cancer, </w:t>
      </w:r>
      <w:r w:rsidRPr="00306EBA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RCC</w:t>
      </w:r>
      <w:r w:rsidRPr="00306EBA">
        <w:rPr>
          <w:rFonts w:asciiTheme="majorBidi" w:hAnsiTheme="majorBidi" w:cstheme="majorBidi"/>
          <w:color w:val="000000" w:themeColor="text1"/>
          <w:sz w:val="18"/>
          <w:szCs w:val="18"/>
        </w:rPr>
        <w:t>: renal cell carcinoma</w:t>
      </w:r>
    </w:p>
    <w:p w:rsidR="0017139B" w:rsidRDefault="0017139B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:rsidR="00423992" w:rsidRDefault="00423992" w:rsidP="0042399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shd w:val="clear" w:color="auto" w:fill="FFFFFF"/>
          <w:lang w:eastAsia="zh-CN" w:bidi="fa-IR"/>
        </w:rPr>
        <w:lastRenderedPageBreak/>
        <w:drawing>
          <wp:inline distT="0" distB="0" distL="0" distR="0">
            <wp:extent cx="2880370" cy="25603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70" cy="2560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992" w:rsidRDefault="00423992" w:rsidP="00423992">
      <w:pPr>
        <w:contextualSpacing/>
        <w:jc w:val="both"/>
      </w:pPr>
      <w:r w:rsidRPr="003577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.</w:t>
      </w:r>
      <w:r w:rsidRPr="003577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F3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PI network of the </w:t>
      </w:r>
      <w:r w:rsidRPr="007F364D">
        <w:rPr>
          <w:rFonts w:asciiTheme="majorBidi" w:hAnsiTheme="majorBidi" w:cstheme="majorBidi"/>
          <w:i/>
          <w:iCs/>
          <w:sz w:val="24"/>
          <w:szCs w:val="24"/>
        </w:rPr>
        <w:t>TRIM28</w:t>
      </w:r>
      <w:r w:rsidRPr="007F364D">
        <w:rPr>
          <w:rFonts w:asciiTheme="majorBidi" w:hAnsiTheme="majorBidi" w:cstheme="majorBidi"/>
          <w:sz w:val="24"/>
          <w:szCs w:val="24"/>
        </w:rPr>
        <w:t xml:space="preserve"> </w:t>
      </w:r>
      <w:r w:rsidRPr="007F3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nstructed using the STRING online database </w:t>
      </w:r>
      <w:r w:rsidRPr="007F36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(</w:t>
      </w:r>
      <w:hyperlink r:id="rId8" w:history="1">
        <w:r w:rsidRPr="007F364D">
          <w:rPr>
            <w:rStyle w:val="a8"/>
            <w:rFonts w:ascii="Times New Roman" w:hAnsi="Times New Roman" w:cs="Times New Roman"/>
            <w:sz w:val="24"/>
            <w:szCs w:val="24"/>
          </w:rPr>
          <w:t>https://string-db.org/</w:t>
        </w:r>
      </w:hyperlink>
      <w:r w:rsidRPr="007F36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)</w:t>
      </w:r>
      <w:r w:rsidRPr="007F364D">
        <w:rPr>
          <w:rFonts w:asciiTheme="majorBidi" w:hAnsiTheme="majorBidi" w:cstheme="majorBidi"/>
          <w:sz w:val="24"/>
          <w:szCs w:val="24"/>
        </w:rPr>
        <w:t xml:space="preserve">. </w:t>
      </w:r>
      <w:r w:rsidRPr="007F364D">
        <w:rPr>
          <w:rFonts w:ascii="Arial" w:hAnsi="Arial" w:cs="Arial"/>
          <w:color w:val="808080"/>
          <w:sz w:val="20"/>
          <w:szCs w:val="20"/>
          <w:shd w:val="clear" w:color="auto" w:fill="FFFFFF"/>
        </w:rPr>
        <w:t> </w:t>
      </w:r>
      <w:r w:rsidRPr="007F364D">
        <w:rPr>
          <w:rFonts w:ascii="Times New Roman" w:hAnsi="Times New Roman" w:cs="Times New Roman"/>
          <w:color w:val="000000" w:themeColor="text1"/>
          <w:sz w:val="24"/>
          <w:szCs w:val="24"/>
        </w:rPr>
        <w:t>For the interaction resources parameter in STRING, we considered experiments and databases, setting the minimum required interaction score to 0.7</w:t>
      </w:r>
      <w:r w:rsidRPr="000A5C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23992" w:rsidRDefault="0042399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br w:type="page"/>
      </w:r>
    </w:p>
    <w:p w:rsidR="00FF26A0" w:rsidRDefault="00483F88" w:rsidP="00483F88">
      <w:r w:rsidRPr="003D0FB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References</w:t>
      </w:r>
    </w:p>
    <w:p w:rsidR="008B5662" w:rsidRPr="008B5662" w:rsidRDefault="00FF26A0" w:rsidP="008B566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B5662" w:rsidRPr="008B5662">
        <w:t>1.</w:t>
      </w:r>
      <w:r w:rsidR="008B5662" w:rsidRPr="008B5662">
        <w:tab/>
        <w:t xml:space="preserve">Qiu Y, Liu P, Ma X, et al. TRIM50 acts as a novel Src suppressor and inhibits ovarian cancer progression. </w:t>
      </w:r>
      <w:r w:rsidR="008B5662" w:rsidRPr="008B5662">
        <w:rPr>
          <w:i/>
        </w:rPr>
        <w:t>Biochim Biophys Acta Mol Cell Res</w:t>
      </w:r>
      <w:r w:rsidR="008B5662" w:rsidRPr="008B5662">
        <w:t>. 2019;1866(9):1412-142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.</w:t>
      </w:r>
      <w:r w:rsidRPr="008B5662">
        <w:tab/>
        <w:t xml:space="preserve">Guo P, Ma X, Zhao W, et al. TRIM31 is upregulated in hepatocellular carcinoma and promotes disease progression by inducing ubiquitination of TSC1-TSC2 complex. </w:t>
      </w:r>
      <w:r w:rsidRPr="008B5662">
        <w:rPr>
          <w:i/>
        </w:rPr>
        <w:t>Oncogene</w:t>
      </w:r>
      <w:r w:rsidRPr="008B5662">
        <w:t>. 2018;37(4):478-48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.</w:t>
      </w:r>
      <w:r w:rsidRPr="008B5662">
        <w:tab/>
        <w:t xml:space="preserve">Guo Y, Li Q, Zhao G, et al. Loss of TRIM31 promotes breast cancer progression through regulating K48- and K63-linked ubiquitination of p53. </w:t>
      </w:r>
      <w:r w:rsidRPr="008B5662">
        <w:rPr>
          <w:i/>
        </w:rPr>
        <w:t>Cell Death Dis</w:t>
      </w:r>
      <w:r w:rsidRPr="008B5662">
        <w:t>. 2021;12(10):94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.</w:t>
      </w:r>
      <w:r w:rsidRPr="008B5662">
        <w:tab/>
        <w:t xml:space="preserve">Fujimura T, Inoue S, Urano T, et al. Increased Expression of Tripartite Motif (TRIM) 47 Is a Negative Prognostic Predictor in Human Prostate Cancer. </w:t>
      </w:r>
      <w:r w:rsidRPr="008B5662">
        <w:rPr>
          <w:i/>
        </w:rPr>
        <w:t>Clin Genitourin Cancer</w:t>
      </w:r>
      <w:r w:rsidRPr="008B5662">
        <w:t>. 2016;14(4):298-303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.</w:t>
      </w:r>
      <w:r w:rsidRPr="008B5662">
        <w:tab/>
        <w:t xml:space="preserve">Liu B, Li X, Liu F, et al. Expression and Significance of TRIM 28 in Squamous Carcinoma of Esophagus. </w:t>
      </w:r>
      <w:r w:rsidRPr="008B5662">
        <w:rPr>
          <w:i/>
        </w:rPr>
        <w:t>Pathol Oncol Res</w:t>
      </w:r>
      <w:r w:rsidRPr="008B5662">
        <w:t>. 2019;25(4):1645-165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.</w:t>
      </w:r>
      <w:r w:rsidRPr="008B5662">
        <w:tab/>
        <w:t xml:space="preserve">Xia Y, Wei Z, Huang W, Wei X, He Y. Trim47 overexpression correlates with poor prognosis in gastric cancer. </w:t>
      </w:r>
      <w:r w:rsidRPr="008B5662">
        <w:rPr>
          <w:i/>
        </w:rPr>
        <w:t>Neoplasma</w:t>
      </w:r>
      <w:r w:rsidRPr="008B5662">
        <w:t>. 2021;68(2):307-31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.</w:t>
      </w:r>
      <w:r w:rsidRPr="008B5662">
        <w:tab/>
        <w:t xml:space="preserve">Wu L, Yin X, Jiang K, et al. Comprehensive profiling of the TRIpartite motif family to identify pivot genes in hepatocellular carcinoma. </w:t>
      </w:r>
      <w:r w:rsidRPr="008B5662">
        <w:rPr>
          <w:i/>
        </w:rPr>
        <w:t>Cancer Med</w:t>
      </w:r>
      <w:r w:rsidRPr="008B5662">
        <w:t>. 2022;11(7):1712-173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8.</w:t>
      </w:r>
      <w:r w:rsidRPr="008B5662">
        <w:tab/>
        <w:t xml:space="preserve">Ma X, Ma X, Qiu Y, et al. TRIM50 suppressed hepatocarcinoma progression through directly targeting SNAIL for ubiquitous degradation. </w:t>
      </w:r>
      <w:r w:rsidRPr="008B5662">
        <w:rPr>
          <w:i/>
        </w:rPr>
        <w:t>Cell Death Dis</w:t>
      </w:r>
      <w:r w:rsidRPr="008B5662">
        <w:t>. 2018;9(6):60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9.</w:t>
      </w:r>
      <w:r w:rsidRPr="008B5662">
        <w:tab/>
        <w:t xml:space="preserve">Xiong D, Jin C, Ye X, et al. TRIM44 promotes human esophageal cancer progression via the AKT/mTOR pathway. </w:t>
      </w:r>
      <w:r w:rsidRPr="008B5662">
        <w:rPr>
          <w:i/>
        </w:rPr>
        <w:t>Cancer Sci</w:t>
      </w:r>
      <w:r w:rsidRPr="008B5662">
        <w:t>. 2018;109(10):3080-309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0.</w:t>
      </w:r>
      <w:r w:rsidRPr="008B5662">
        <w:tab/>
        <w:t xml:space="preserve">Kimura N, Yamada Y, Takayama KI, et al. Androgen-responsive tripartite motif 36 enhances tumor-suppressive effect by regulating apoptosis-related pathway in prostate cancer. </w:t>
      </w:r>
      <w:r w:rsidRPr="008B5662">
        <w:rPr>
          <w:i/>
        </w:rPr>
        <w:t>Cancer Sci</w:t>
      </w:r>
      <w:r w:rsidRPr="008B5662">
        <w:t>. 2018;109(12):3840-385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1.</w:t>
      </w:r>
      <w:r w:rsidRPr="008B5662">
        <w:tab/>
        <w:t xml:space="preserve">Chen L, Chen DT, Kurtyka C, et al. Tripartite motif containing 28 (Trim28) can regulate cell proliferation by bridging HDAC1/E2F interactions. </w:t>
      </w:r>
      <w:r w:rsidRPr="008B5662">
        <w:rPr>
          <w:i/>
        </w:rPr>
        <w:t>J Biol Chem</w:t>
      </w:r>
      <w:r w:rsidRPr="008B5662">
        <w:t>. 2012;287(48):40106-1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2.</w:t>
      </w:r>
      <w:r w:rsidRPr="008B5662">
        <w:tab/>
        <w:t xml:space="preserve">Liu W, Wu Z, Wang L, Wang Q, Sun X, Niu S. Knockdown of TRIM11 suppresses cell progression and apoptosis of cervical cancer cells via PI3K/AKT pathway. </w:t>
      </w:r>
      <w:r w:rsidRPr="008B5662">
        <w:rPr>
          <w:i/>
        </w:rPr>
        <w:t>Am J Transl Res</w:t>
      </w:r>
      <w:r w:rsidRPr="008B5662">
        <w:t>. 2021;13(9):10328-1034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3.</w:t>
      </w:r>
      <w:r w:rsidRPr="008B5662">
        <w:tab/>
        <w:t xml:space="preserve">Wei WS, Chen X, Guo LY, et al. TRIM65 supports bladder urothelial carcinoma cell aggressiveness by promoting ANXA2 ubiquitination and degradation. </w:t>
      </w:r>
      <w:r w:rsidRPr="008B5662">
        <w:rPr>
          <w:i/>
        </w:rPr>
        <w:t>Cancer Lett</w:t>
      </w:r>
      <w:r w:rsidRPr="008B5662">
        <w:t>. 2018;435:10-2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4.</w:t>
      </w:r>
      <w:r w:rsidRPr="008B5662">
        <w:tab/>
        <w:t xml:space="preserve">Farhadi J, Goshayeshi L, Motavalizadehkakhky A, Mehrzad J, Mehrad-Majd H. Decreased expression of TRIM3 gene predicts a poor prognosis in gastric cancer. </w:t>
      </w:r>
      <w:r w:rsidRPr="008B5662">
        <w:rPr>
          <w:i/>
        </w:rPr>
        <w:t>J Gastrointest Cancer</w:t>
      </w:r>
      <w:r w:rsidRPr="008B5662">
        <w:t>. 2022;53(1):179-18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5.</w:t>
      </w:r>
      <w:r w:rsidRPr="008B5662">
        <w:tab/>
        <w:t xml:space="preserve">Kim PY, Tan O, Liu B, et al. High TDP43 expression is required for TRIM16-induced inhibition of cancer cell growth and correlated with good prognosis of neuroblastoma and breast cancer patients. </w:t>
      </w:r>
      <w:r w:rsidRPr="008B5662">
        <w:rPr>
          <w:i/>
        </w:rPr>
        <w:t>Cancer Lett</w:t>
      </w:r>
      <w:r w:rsidRPr="008B5662">
        <w:t>. 2016;374(2):315-23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6.</w:t>
      </w:r>
      <w:r w:rsidRPr="008B5662">
        <w:tab/>
        <w:t xml:space="preserve">Li R, Zhu L, Peng Y, Zhang X, Dai C, Liu D. TRIM50 Suppresses Pancreatic Cancer Progression and Reverses the Epithelial-Mesenchymal Transition via Facilitating the Ubiquitous Degradation of Snail1. </w:t>
      </w:r>
      <w:r w:rsidRPr="008B5662">
        <w:rPr>
          <w:i/>
        </w:rPr>
        <w:t>Front Oncol</w:t>
      </w:r>
      <w:r w:rsidRPr="008B5662">
        <w:t>. 2021;11:69574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7.</w:t>
      </w:r>
      <w:r w:rsidRPr="008B5662">
        <w:tab/>
        <w:t xml:space="preserve">Ping M, Wang S, Guo Y, Jia J. TRIM21 improves apatinib treatment in gastric cancer through suppressing EZH1 stability. </w:t>
      </w:r>
      <w:r w:rsidRPr="008B5662">
        <w:rPr>
          <w:i/>
        </w:rPr>
        <w:t>Biochem Biophys Res Commun</w:t>
      </w:r>
      <w:r w:rsidRPr="008B5662">
        <w:t>. 2022;586:177-184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8.</w:t>
      </w:r>
      <w:r w:rsidRPr="008B5662">
        <w:tab/>
        <w:t xml:space="preserve">Lu K, Sui Y, Fu L. Identification of TRIM56 as a Potential Biomarker for Lung Adenocarcinoma. </w:t>
      </w:r>
      <w:r w:rsidRPr="008B5662">
        <w:rPr>
          <w:i/>
        </w:rPr>
        <w:t>Cancer Manag Res</w:t>
      </w:r>
      <w:r w:rsidRPr="008B5662">
        <w:t>. 2021;13:2201-2213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19.</w:t>
      </w:r>
      <w:r w:rsidRPr="008B5662">
        <w:tab/>
        <w:t xml:space="preserve">Chen Y, Li L, Qian X, Ge Y, Xu G. High expression of TRIM11 correlates with poor prognosis in patients with hepatocellular carcinoma. </w:t>
      </w:r>
      <w:r w:rsidRPr="008B5662">
        <w:rPr>
          <w:i/>
        </w:rPr>
        <w:t>Clin Res Hepatol Gastroenterol</w:t>
      </w:r>
      <w:r w:rsidRPr="008B5662">
        <w:t>. 2017;41(2):190-19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0.</w:t>
      </w:r>
      <w:r w:rsidRPr="008B5662">
        <w:tab/>
        <w:t xml:space="preserve">Cao H, Li Y, Chen L, et al. Tripartite motif-containing 54 promotes gastric cancer progression by upregulating K63-linked ubiquitination of filamin C. </w:t>
      </w:r>
      <w:r w:rsidRPr="008B5662">
        <w:rPr>
          <w:i/>
        </w:rPr>
        <w:t>Asia Pac J Clin Oncol</w:t>
      </w:r>
      <w:r w:rsidRPr="008B5662">
        <w:t>. 2022;18(6):669-67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1.</w:t>
      </w:r>
      <w:r w:rsidRPr="008B5662">
        <w:tab/>
        <w:t xml:space="preserve">Micale L, Fusco C, Fontana A, et al. TRIM8 downregulation in glioma affects cell proliferation and it is associated with patients survival. </w:t>
      </w:r>
      <w:r w:rsidRPr="008B5662">
        <w:rPr>
          <w:i/>
        </w:rPr>
        <w:t>BMC Cancer</w:t>
      </w:r>
      <w:r w:rsidRPr="008B5662">
        <w:t>. 2015;15:47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2.</w:t>
      </w:r>
      <w:r w:rsidRPr="008B5662">
        <w:tab/>
        <w:t xml:space="preserve">Li R, Weng L, Liu B, et al. TRIM59 predicts poor prognosis and promotes pancreatic cancer progression via the PI3K/AKT/mTOR-glycolysis signaling axis. </w:t>
      </w:r>
      <w:r w:rsidRPr="008B5662">
        <w:rPr>
          <w:i/>
        </w:rPr>
        <w:t>J Cell Biochem</w:t>
      </w:r>
      <w:r w:rsidRPr="008B5662">
        <w:t>. 2020;121(2):1986-199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3.</w:t>
      </w:r>
      <w:r w:rsidRPr="008B5662">
        <w:tab/>
        <w:t xml:space="preserve">Xiao S, Yu J, Yuan X, Chen Q. Identification of a tripartite motif family gene signature for predicting the prognosis of patients with glioma. </w:t>
      </w:r>
      <w:r w:rsidRPr="008B5662">
        <w:rPr>
          <w:i/>
        </w:rPr>
        <w:t>Am J Transl Res</w:t>
      </w:r>
      <w:r w:rsidRPr="008B5662">
        <w:t>. 2022;14(3):1535-155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lastRenderedPageBreak/>
        <w:t>24.</w:t>
      </w:r>
      <w:r w:rsidRPr="008B5662">
        <w:tab/>
        <w:t xml:space="preserve">Xia Y, Zhao J, Yang C. Identification of key genes and pathways for melanoma in the TRIM family. </w:t>
      </w:r>
      <w:r w:rsidRPr="008B5662">
        <w:rPr>
          <w:i/>
        </w:rPr>
        <w:t>Cancer Med</w:t>
      </w:r>
      <w:r w:rsidRPr="008B5662">
        <w:t>. 2020;9(23):8989-900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5.</w:t>
      </w:r>
      <w:r w:rsidRPr="008B5662">
        <w:tab/>
        <w:t xml:space="preserve">Zheng D, Zhang Y, Xia Y, Cheng F. A Novel Gene Signature of Tripartite Motif Family for Predicting the Prognosis in Kidney Renal Clear Cell Carcinoma and Its Association With Immune Cell Infiltration. </w:t>
      </w:r>
      <w:r w:rsidRPr="008B5662">
        <w:rPr>
          <w:i/>
        </w:rPr>
        <w:t>Front Oncol</w:t>
      </w:r>
      <w:r w:rsidRPr="008B5662">
        <w:t>. 2022;12:84041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6.</w:t>
      </w:r>
      <w:r w:rsidRPr="008B5662">
        <w:tab/>
        <w:t xml:space="preserve">Han X, Huang C, Qu X, et al. Tripartite motif-containing 15 overexpression in non-small cell lung cancer is associated with poor patient prognoses. </w:t>
      </w:r>
      <w:r w:rsidRPr="008B5662">
        <w:rPr>
          <w:i/>
        </w:rPr>
        <w:t>J Cancer</w:t>
      </w:r>
      <w:r w:rsidRPr="008B5662">
        <w:t>. 2019;10(4):843-85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7.</w:t>
      </w:r>
      <w:r w:rsidRPr="008B5662">
        <w:tab/>
        <w:t>Wang F, Ruan L, Yang J, Zhao Q, Wei W. TRIM14 promotes the migration and invasion of gastric cancer by regulating epithelial</w:t>
      </w:r>
      <w:r w:rsidRPr="008B5662">
        <w:rPr>
          <w:rFonts w:ascii="Cambria Math" w:hAnsi="Cambria Math" w:cs="Cambria Math"/>
        </w:rPr>
        <w:t>‑</w:t>
      </w:r>
      <w:r w:rsidRPr="008B5662">
        <w:t>to</w:t>
      </w:r>
      <w:r w:rsidRPr="008B5662">
        <w:rPr>
          <w:rFonts w:ascii="Cambria Math" w:hAnsi="Cambria Math" w:cs="Cambria Math"/>
        </w:rPr>
        <w:t>‑</w:t>
      </w:r>
      <w:r w:rsidRPr="008B5662">
        <w:t>mesenchymal transition via activation of AKT signaling regulated by miR</w:t>
      </w:r>
      <w:r w:rsidRPr="008B5662">
        <w:rPr>
          <w:rFonts w:ascii="Cambria Math" w:hAnsi="Cambria Math" w:cs="Cambria Math"/>
        </w:rPr>
        <w:t>‑</w:t>
      </w:r>
      <w:r w:rsidRPr="008B5662">
        <w:t>195</w:t>
      </w:r>
      <w:r w:rsidRPr="008B5662">
        <w:rPr>
          <w:rFonts w:ascii="Cambria Math" w:hAnsi="Cambria Math" w:cs="Cambria Math"/>
        </w:rPr>
        <w:t>‑</w:t>
      </w:r>
      <w:r w:rsidRPr="008B5662">
        <w:t xml:space="preserve">5p. </w:t>
      </w:r>
      <w:r w:rsidRPr="008B5662">
        <w:rPr>
          <w:i/>
        </w:rPr>
        <w:t>Oncol Rep</w:t>
      </w:r>
      <w:r w:rsidRPr="008B5662">
        <w:t>. 2018;40(6):3273-3284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8.</w:t>
      </w:r>
      <w:r w:rsidRPr="008B5662">
        <w:tab/>
        <w:t xml:space="preserve">Liu M, Zhang X, Cai J, et al. Downregulation of TRIM58 expression is associated with a poor patient outcome and enhances colorectal cancer cell invasion. </w:t>
      </w:r>
      <w:r w:rsidRPr="008B5662">
        <w:rPr>
          <w:i/>
        </w:rPr>
        <w:t>Oncol Rep</w:t>
      </w:r>
      <w:r w:rsidRPr="008B5662">
        <w:t>. 2018;40(3):1251-126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29.</w:t>
      </w:r>
      <w:r w:rsidRPr="008B5662">
        <w:tab/>
        <w:t xml:space="preserve">Yang J, Ye J, Ma T, et al. Tripartite motif-containing protein 11 promotes hepatocellular carcinogenesis through ubiquitin-proteasome-mediated degradation of pleckstrin homology domain leucine-rich repeats protein phosphatase 1. </w:t>
      </w:r>
      <w:r w:rsidRPr="008B5662">
        <w:rPr>
          <w:i/>
        </w:rPr>
        <w:t>Hepatology</w:t>
      </w:r>
      <w:r w:rsidRPr="008B5662">
        <w:t>. 2022;76(3):612-629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0.</w:t>
      </w:r>
      <w:r w:rsidRPr="008B5662">
        <w:tab/>
        <w:t xml:space="preserve">Zhan W, Han T, Zhang C, et al. TRIM59 Promotes the Proliferation and Migration of Non-Small Cell Lung Cancer Cells by Upregulating Cell Cycle Related Proteins. </w:t>
      </w:r>
      <w:r w:rsidRPr="008B5662">
        <w:rPr>
          <w:i/>
        </w:rPr>
        <w:t>PLoS One</w:t>
      </w:r>
      <w:r w:rsidRPr="008B5662">
        <w:t>. 2015;10(11):e014259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1.</w:t>
      </w:r>
      <w:r w:rsidRPr="008B5662">
        <w:tab/>
        <w:t xml:space="preserve">Liu X, Huang Y, Yang D, et al. Overexpression of TRIM24 is associated with the onset and progress of human hepatocellular carcinoma. </w:t>
      </w:r>
      <w:r w:rsidRPr="008B5662">
        <w:rPr>
          <w:i/>
        </w:rPr>
        <w:t>PLoS One</w:t>
      </w:r>
      <w:r w:rsidRPr="008B5662">
        <w:t>. 2014;9(1):e8546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2.</w:t>
      </w:r>
      <w:r w:rsidRPr="008B5662">
        <w:tab/>
        <w:t xml:space="preserve">Tan G, Xie B, Yu N, et al. TRIM37 overexpression is associated with chemoresistance in hepatocellular carcinoma via activating the AKT signaling pathway. </w:t>
      </w:r>
      <w:r w:rsidRPr="008B5662">
        <w:rPr>
          <w:i/>
        </w:rPr>
        <w:t>Int J Clin Oncol</w:t>
      </w:r>
      <w:r w:rsidRPr="008B5662">
        <w:t>. 2021;26(3):532-54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3.</w:t>
      </w:r>
      <w:r w:rsidRPr="008B5662">
        <w:tab/>
        <w:t xml:space="preserve">Tantai J, Pan X, Chen Y, Shen Y, Ji C. TRIM46 activates AKT/HK2 signaling by modifying PHLPP2 ubiquitylation to promote glycolysis and chemoresistance of lung cancer cells. </w:t>
      </w:r>
      <w:r w:rsidRPr="008B5662">
        <w:rPr>
          <w:i/>
        </w:rPr>
        <w:t>Cell Death Dis</w:t>
      </w:r>
      <w:r w:rsidRPr="008B5662">
        <w:t>. 2022;13(3):28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4.</w:t>
      </w:r>
      <w:r w:rsidRPr="008B5662">
        <w:tab/>
        <w:t xml:space="preserve">Han Y, Tan Y, Zhao Y, et al. TRIM23 overexpression is a poor prognostic factor and contributes to carcinogenesis in colorectal cancer. </w:t>
      </w:r>
      <w:r w:rsidRPr="008B5662">
        <w:rPr>
          <w:i/>
        </w:rPr>
        <w:t>J Cell Mol Med</w:t>
      </w:r>
      <w:r w:rsidRPr="008B5662">
        <w:t>. 2020;24(10):5491-550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5.</w:t>
      </w:r>
      <w:r w:rsidRPr="008B5662">
        <w:tab/>
        <w:t xml:space="preserve">Quintas-Cardama A, Zhang N, Qiu YH, et al. Loss of TRIM62 expression is an independent adverse prognostic factor in acute myeloid leukemia. </w:t>
      </w:r>
      <w:r w:rsidRPr="008B5662">
        <w:rPr>
          <w:i/>
        </w:rPr>
        <w:t>Clin Lymphoma Myeloma Leuk</w:t>
      </w:r>
      <w:r w:rsidRPr="008B5662">
        <w:t>. 2015;15(2):115-127 e1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6.</w:t>
      </w:r>
      <w:r w:rsidRPr="008B5662">
        <w:tab/>
        <w:t xml:space="preserve">Ma Y, Dai HY, Zhang F, Zhao D. TRIM66 expression in non-small cell lung cancer: A new predictor of prognosis. </w:t>
      </w:r>
      <w:r w:rsidRPr="008B5662">
        <w:rPr>
          <w:i/>
        </w:rPr>
        <w:t>Cancer Biomark</w:t>
      </w:r>
      <w:r w:rsidRPr="008B5662">
        <w:t>. 2017;20(3):309-31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7.</w:t>
      </w:r>
      <w:r w:rsidRPr="008B5662">
        <w:tab/>
        <w:t xml:space="preserve">Liu Y, Dong Y, Zhao L, Su L, Diao K, Mi X. TRIM59 overexpression correlates with poor prognosis and contributes to breast cancer progression through AKT signaling pathway. </w:t>
      </w:r>
      <w:r w:rsidRPr="008B5662">
        <w:rPr>
          <w:i/>
        </w:rPr>
        <w:t>Mol Carcinog</w:t>
      </w:r>
      <w:r w:rsidRPr="008B5662">
        <w:t>. 2018;57(12):1792-180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8.</w:t>
      </w:r>
      <w:r w:rsidRPr="008B5662">
        <w:tab/>
        <w:t xml:space="preserve">Li F, Wang Z, Lu G. TRIM28 promotes cervical cancer growth through the mTOR signaling pathway. </w:t>
      </w:r>
      <w:r w:rsidRPr="008B5662">
        <w:rPr>
          <w:i/>
        </w:rPr>
        <w:t>Oncol Rep</w:t>
      </w:r>
      <w:r w:rsidRPr="008B5662">
        <w:t>. 2018;39(4):1860-186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39.</w:t>
      </w:r>
      <w:r w:rsidRPr="008B5662">
        <w:tab/>
        <w:t xml:space="preserve">Fong KW, Zhao JC, Song B, Zheng B, Yu J. TRIM28 protects TRIM24 from SPOP-mediated degradation and promotes prostate cancer progression. </w:t>
      </w:r>
      <w:r w:rsidRPr="008B5662">
        <w:rPr>
          <w:i/>
        </w:rPr>
        <w:t>Nat Commun</w:t>
      </w:r>
      <w:r w:rsidRPr="008B5662">
        <w:t>. 2018;9(1):500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0.</w:t>
      </w:r>
      <w:r w:rsidRPr="008B5662">
        <w:tab/>
        <w:t xml:space="preserve">Nyberg WA, Velasquez-Pulgarin DA, He T, et al. The bromodomain protein TRIM28 controls the balance between growth and invasiveness in melanoma. </w:t>
      </w:r>
      <w:r w:rsidRPr="008B5662">
        <w:rPr>
          <w:i/>
        </w:rPr>
        <w:t>EMBO Rep</w:t>
      </w:r>
      <w:r w:rsidRPr="008B5662">
        <w:t>. 2023;24(1):e54944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1.</w:t>
      </w:r>
      <w:r w:rsidRPr="008B5662">
        <w:tab/>
        <w:t xml:space="preserve">Su C, Li H, Gao W. TRIM28 is overexpressed in glioma and associated with tumor progression. </w:t>
      </w:r>
      <w:r w:rsidRPr="008B5662">
        <w:rPr>
          <w:i/>
        </w:rPr>
        <w:t>Onco Targets Ther</w:t>
      </w:r>
      <w:r w:rsidRPr="008B5662">
        <w:t>. 2018;11:6447-645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2.</w:t>
      </w:r>
      <w:r w:rsidRPr="008B5662">
        <w:tab/>
        <w:t xml:space="preserve">Yokoe T, Toiyama Y, Okugawa Y, et al. KAP1 is associated with peritoneal carcinomatosis in gastric cancer. </w:t>
      </w:r>
      <w:r w:rsidRPr="008B5662">
        <w:rPr>
          <w:i/>
        </w:rPr>
        <w:t>Ann Surg Oncol</w:t>
      </w:r>
      <w:r w:rsidRPr="008B5662">
        <w:t>. 2010;17(3):821-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3.</w:t>
      </w:r>
      <w:r w:rsidRPr="008B5662">
        <w:tab/>
        <w:t xml:space="preserve">Fitzgerald S, Sheehan KM, O'Grady A, et al. Relationship between epithelial and stromal TRIM28 expression predicts survival in colorectal cancer patients. </w:t>
      </w:r>
      <w:r w:rsidRPr="008B5662">
        <w:rPr>
          <w:i/>
        </w:rPr>
        <w:t>J Gastroenterol Hepatol</w:t>
      </w:r>
      <w:r w:rsidRPr="008B5662">
        <w:t>. 2013;28(6):967-74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4.</w:t>
      </w:r>
      <w:r w:rsidRPr="008B5662">
        <w:tab/>
        <w:t xml:space="preserve">Chen W, Lu C, Hong J. TRIM15 Exerts Anti-Tumor Effects Through Suppressing Cancer Cell Invasion in Gastric Adenocarcinoma. </w:t>
      </w:r>
      <w:r w:rsidRPr="008B5662">
        <w:rPr>
          <w:i/>
        </w:rPr>
        <w:t>Med Sci Monit</w:t>
      </w:r>
      <w:r w:rsidRPr="008B5662">
        <w:t>. 2018;24:8033-804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5.</w:t>
      </w:r>
      <w:r w:rsidRPr="008B5662">
        <w:tab/>
        <w:t xml:space="preserve">Zhao Z, Wang Y, Yun D, et al. TRIM21 overexpression promotes tumor progression by regulating cell proliferation, cell migration and cell senescence in human glioma. </w:t>
      </w:r>
      <w:r w:rsidRPr="008B5662">
        <w:rPr>
          <w:i/>
        </w:rPr>
        <w:t>Am J Cancer Res</w:t>
      </w:r>
      <w:r w:rsidRPr="008B5662">
        <w:t>. 2020;10(1):114-13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6.</w:t>
      </w:r>
      <w:r w:rsidRPr="008B5662">
        <w:tab/>
        <w:t xml:space="preserve">Xu R, Hu J, Zhang T, Jiang C, Wang HY. TRIM29 overexpression is associated with poor prognosis and promotes tumor progression by activating Wnt/beta-catenin pathway in cervical cancer. </w:t>
      </w:r>
      <w:r w:rsidRPr="008B5662">
        <w:rPr>
          <w:i/>
        </w:rPr>
        <w:t>Oncotarget</w:t>
      </w:r>
      <w:r w:rsidRPr="008B5662">
        <w:t>. 2016;7(19):28579-9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lastRenderedPageBreak/>
        <w:t>47.</w:t>
      </w:r>
      <w:r w:rsidRPr="008B5662">
        <w:tab/>
        <w:t xml:space="preserve">Liu Y, Tao S, Liao L, et al. TRIM25 promotes the cell survival and growth of hepatocellular carcinoma through targeting Keap1-Nrf2 pathway. </w:t>
      </w:r>
      <w:r w:rsidRPr="008B5662">
        <w:rPr>
          <w:i/>
        </w:rPr>
        <w:t>Nat Commun</w:t>
      </w:r>
      <w:r w:rsidRPr="008B5662">
        <w:t>. 2020;11(1):34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8.</w:t>
      </w:r>
      <w:r w:rsidRPr="008B5662">
        <w:tab/>
        <w:t xml:space="preserve">Yamada Y, Kimura N, Takayama KI, et al. TRIM44 promotes cell proliferation and migration by inhibiting FRK in renal cell carcinoma. </w:t>
      </w:r>
      <w:r w:rsidRPr="008B5662">
        <w:rPr>
          <w:i/>
        </w:rPr>
        <w:t>Cancer Sci</w:t>
      </w:r>
      <w:r w:rsidRPr="008B5662">
        <w:t>. 2020;111(3):881-89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49.</w:t>
      </w:r>
      <w:r w:rsidRPr="008B5662">
        <w:tab/>
        <w:t xml:space="preserve">Qi ZX, Cai JJ, Chen LC, et al. TRIM28 as an independent prognostic marker plays critical roles in glioma progression. </w:t>
      </w:r>
      <w:r w:rsidRPr="008B5662">
        <w:rPr>
          <w:i/>
        </w:rPr>
        <w:t>J Neurooncol</w:t>
      </w:r>
      <w:r w:rsidRPr="008B5662">
        <w:t>. 2016;126(1):19-2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0.</w:t>
      </w:r>
      <w:r w:rsidRPr="008B5662">
        <w:tab/>
        <w:t xml:space="preserve">Yao Y, Liu Z, Guo H, et al. Elevated TRIM23 expression predicts poor prognosis in Chinese gastric cancer. </w:t>
      </w:r>
      <w:r w:rsidRPr="008B5662">
        <w:rPr>
          <w:i/>
        </w:rPr>
        <w:t>Pathol Res Pract</w:t>
      </w:r>
      <w:r w:rsidRPr="008B5662">
        <w:t>. 2018;214(12):2062-206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1.</w:t>
      </w:r>
      <w:r w:rsidRPr="008B5662">
        <w:tab/>
        <w:t xml:space="preserve">Kosaka Y, Inoue H, Ohmachi T, et al. Tripartite motif-containing 29 (TRIM29) is a novel marker for lymph node metastasis in gastric cancer. </w:t>
      </w:r>
      <w:r w:rsidRPr="008B5662">
        <w:rPr>
          <w:i/>
        </w:rPr>
        <w:t>Ann Surg Oncol</w:t>
      </w:r>
      <w:r w:rsidRPr="008B5662">
        <w:t>. 2007;14(9):2543-9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2.</w:t>
      </w:r>
      <w:r w:rsidRPr="008B5662">
        <w:tab/>
        <w:t xml:space="preserve">Liang M, Wang L, Sun Z, et al. E3 ligase TRIM15 facilitates non-small cell lung cancer progression through mediating Keap1-Nrf2 signaling pathway. </w:t>
      </w:r>
      <w:r w:rsidRPr="008B5662">
        <w:rPr>
          <w:i/>
        </w:rPr>
        <w:t>Cell Commun Signal</w:t>
      </w:r>
      <w:r w:rsidRPr="008B5662">
        <w:t>. 2022;20(1):6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3.</w:t>
      </w:r>
      <w:r w:rsidRPr="008B5662">
        <w:tab/>
        <w:t xml:space="preserve">Ma J, Wang L, Li J, et al. Swainsonine Inhibits Invasion and the EMT Process in Esophageal Carcinoma Cells by Targeting Twist1. </w:t>
      </w:r>
      <w:r w:rsidRPr="008B5662">
        <w:rPr>
          <w:i/>
        </w:rPr>
        <w:t>Oncol Res</w:t>
      </w:r>
      <w:r w:rsidRPr="008B5662">
        <w:t>. 2018;26(8):1207-1213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4.</w:t>
      </w:r>
      <w:r w:rsidRPr="008B5662">
        <w:tab/>
        <w:t xml:space="preserve">Xiao C, Zhang W, Hua M, et al. TRIM27 interacts with Ikappabalpha to promote the growth of human renal cancer cells through regulating the NF-kappaB pathway. </w:t>
      </w:r>
      <w:r w:rsidRPr="008B5662">
        <w:rPr>
          <w:i/>
        </w:rPr>
        <w:t>BMC Cancer</w:t>
      </w:r>
      <w:r w:rsidRPr="008B5662">
        <w:t>. 2021;21(1):84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5.</w:t>
      </w:r>
      <w:r w:rsidRPr="008B5662">
        <w:tab/>
        <w:t xml:space="preserve">Pan Y, Zhang R, Chen H, Chen W, Wu K, Lv J. Expression of Tripartite Motif-Containing Proteactiin 11 (TRIM11) is Associated with the Progression of Human Prostate Cancer and is Downregulated by MicroRNA-5193. </w:t>
      </w:r>
      <w:r w:rsidRPr="008B5662">
        <w:rPr>
          <w:i/>
        </w:rPr>
        <w:t>Med Sci Monit</w:t>
      </w:r>
      <w:r w:rsidRPr="008B5662">
        <w:t>. 2019;25:98-10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6.</w:t>
      </w:r>
      <w:r w:rsidRPr="008B5662">
        <w:tab/>
        <w:t xml:space="preserve">Wang FQ, Han Y, Yao W, Yu J. Prognostic relevance of tripartite motif containing 24 expression in colorectal cancer. </w:t>
      </w:r>
      <w:r w:rsidRPr="008B5662">
        <w:rPr>
          <w:i/>
        </w:rPr>
        <w:t>Pathol Res Pract</w:t>
      </w:r>
      <w:r w:rsidRPr="008B5662">
        <w:t>. 2017;213(10):1271-127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7.</w:t>
      </w:r>
      <w:r w:rsidRPr="008B5662">
        <w:tab/>
        <w:t xml:space="preserve">Ye R, AiErken N, Kuang X, et al. Tripartite motif-containing 3 (TRIM3) enhances ER signaling and confers tamoxifen resistance in breast cancer. </w:t>
      </w:r>
      <w:r w:rsidRPr="008B5662">
        <w:rPr>
          <w:i/>
        </w:rPr>
        <w:t>Oncogenesis</w:t>
      </w:r>
      <w:r w:rsidRPr="008B5662">
        <w:t>. 2021;10(9):60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8.</w:t>
      </w:r>
      <w:r w:rsidRPr="008B5662">
        <w:tab/>
        <w:t xml:space="preserve">Ogura T, Azuma K, Takeiwa T, et al. TRIM39 is a poor prognostic factor for patients with estrogen receptor-positive breast cancer and promotes cell cycle progression. </w:t>
      </w:r>
      <w:r w:rsidRPr="008B5662">
        <w:rPr>
          <w:i/>
        </w:rPr>
        <w:t>Pathol Int</w:t>
      </w:r>
      <w:r w:rsidRPr="008B5662">
        <w:t>. 2022;72(2):96-10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59.</w:t>
      </w:r>
      <w:r w:rsidRPr="008B5662">
        <w:tab/>
        <w:t xml:space="preserve">Sun W, Wang Y, Li D, Wu Y, Ji Q, Sun T. Tripartite motif containing 14: An oncogene in papillary thyroid carcinoma. </w:t>
      </w:r>
      <w:r w:rsidRPr="008B5662">
        <w:rPr>
          <w:i/>
        </w:rPr>
        <w:t>Biochem Biophys Res Commun</w:t>
      </w:r>
      <w:r w:rsidRPr="008B5662">
        <w:t>. 2020;521(2):360-36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0.</w:t>
      </w:r>
      <w:r w:rsidRPr="008B5662">
        <w:tab/>
        <w:t xml:space="preserve">Wang C, Xu J, Fu H, et al. TRIM32 promotes cell proliferation and invasion by activating beta-catenin signalling in gastric cancer. </w:t>
      </w:r>
      <w:r w:rsidRPr="008B5662">
        <w:rPr>
          <w:i/>
        </w:rPr>
        <w:t>J Cell Mol Med</w:t>
      </w:r>
      <w:r w:rsidRPr="008B5662">
        <w:t>. 2018;22(10):5020-502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1.</w:t>
      </w:r>
      <w:r w:rsidRPr="008B5662">
        <w:tab/>
        <w:t xml:space="preserve">Wang Y, He D, Yang L, et al. TRIM26 functions as a novel tumor suppressor of hepatocellular carcinoma and its downregulation contributes to worse prognosis. </w:t>
      </w:r>
      <w:r w:rsidRPr="008B5662">
        <w:rPr>
          <w:i/>
        </w:rPr>
        <w:t>Biochem Biophys Res Commun</w:t>
      </w:r>
      <w:r w:rsidRPr="008B5662">
        <w:t>. 2015;463(3):458-6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2.</w:t>
      </w:r>
      <w:r w:rsidRPr="008B5662">
        <w:tab/>
        <w:t xml:space="preserve">Zhang Y, Du H, Li Y, Yuan Y, Chen B, Sun S. Elevated TRIM23 expression predicts cisplatin resistance in lung adenocarcinoma. </w:t>
      </w:r>
      <w:r w:rsidRPr="008B5662">
        <w:rPr>
          <w:i/>
        </w:rPr>
        <w:t>Cancer Sci</w:t>
      </w:r>
      <w:r w:rsidRPr="008B5662">
        <w:t>. 2020;111(2):637-64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3.</w:t>
      </w:r>
      <w:r w:rsidRPr="008B5662">
        <w:tab/>
        <w:t xml:space="preserve">Wang J, Fang Y, Liu T. TRIM32 Promotes the Growth of Gastric Cancer Cells through Enhancing AKT Activity and Glucose Transportation. </w:t>
      </w:r>
      <w:r w:rsidRPr="008B5662">
        <w:rPr>
          <w:i/>
        </w:rPr>
        <w:t>Biomed Res Int</w:t>
      </w:r>
      <w:r w:rsidRPr="008B5662">
        <w:t>. 2020;2020:402762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4.</w:t>
      </w:r>
      <w:r w:rsidRPr="008B5662">
        <w:tab/>
        <w:t xml:space="preserve">Sun Y, Ren D, Yang C, et al. TRIM15 promotes the invasion and metastasis of pancreatic cancer cells by mediating APOA1 ubiquitination and degradation. </w:t>
      </w:r>
      <w:r w:rsidRPr="008B5662">
        <w:rPr>
          <w:i/>
        </w:rPr>
        <w:t>Biochim Biophys Acta Mol Basis Dis</w:t>
      </w:r>
      <w:r w:rsidRPr="008B5662">
        <w:t>. 2021;1867(11):166213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5.</w:t>
      </w:r>
      <w:r w:rsidRPr="008B5662">
        <w:tab/>
        <w:t xml:space="preserve">Kawabata H, Azuma K, Ikeda K, et al. TRIM44 Is a Poor Prognostic Factor for Breast Cancer Patients as a Modulator of NF-kappaB Signaling. </w:t>
      </w:r>
      <w:r w:rsidRPr="008B5662">
        <w:rPr>
          <w:i/>
        </w:rPr>
        <w:t>Int J Mol Sci</w:t>
      </w:r>
      <w:r w:rsidRPr="008B5662">
        <w:t>. 2017;18(9)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6.</w:t>
      </w:r>
      <w:r w:rsidRPr="008B5662">
        <w:tab/>
        <w:t xml:space="preserve">Hu J, Ding X, Tian S, et al. TRIM39 deficiency inhibits tumor progression and autophagic flux in colorectal cancer via suppressing the activity of Rab7. </w:t>
      </w:r>
      <w:r w:rsidRPr="008B5662">
        <w:rPr>
          <w:i/>
        </w:rPr>
        <w:t>Cell Death Dis</w:t>
      </w:r>
      <w:r w:rsidRPr="008B5662">
        <w:t>. 2021;12(4):39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7.</w:t>
      </w:r>
      <w:r w:rsidRPr="008B5662">
        <w:tab/>
        <w:t xml:space="preserve">Kashimoto K, Komatsu S, Ichikawa D, et al. Overexpression of TRIM44 contributes to malignant outcome in gastric carcinoma. </w:t>
      </w:r>
      <w:r w:rsidRPr="008B5662">
        <w:rPr>
          <w:i/>
        </w:rPr>
        <w:t>Cancer Sci</w:t>
      </w:r>
      <w:r w:rsidRPr="008B5662">
        <w:t>. 2012;103(11):2021-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8.</w:t>
      </w:r>
      <w:r w:rsidRPr="008B5662">
        <w:tab/>
        <w:t xml:space="preserve">Lott ST, Chen N, Chandler DS, et al. DEAR1 is a dominant regulator of acinar morphogenesis and an independent predictor of local recurrence-free survival in early-onset breast cancer. </w:t>
      </w:r>
      <w:r w:rsidRPr="008B5662">
        <w:rPr>
          <w:i/>
        </w:rPr>
        <w:t>PLoS Med</w:t>
      </w:r>
      <w:r w:rsidRPr="008B5662">
        <w:t>. 2009;6(5):e1000068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69.</w:t>
      </w:r>
      <w:r w:rsidRPr="008B5662">
        <w:tab/>
        <w:t xml:space="preserve">Wang Y, Zhou Z, Wang X, et al. TRIM59 Is a Novel Marker of Poor Prognosis and Promotes Malignant Progression of Ovarian Cancer by Inducing Annexin A2 Expression. </w:t>
      </w:r>
      <w:r w:rsidRPr="008B5662">
        <w:rPr>
          <w:i/>
        </w:rPr>
        <w:t>Int J Biol Sci</w:t>
      </w:r>
      <w:r w:rsidRPr="008B5662">
        <w:t>. 2018;14(14):2073-2082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lastRenderedPageBreak/>
        <w:t>70.</w:t>
      </w:r>
      <w:r w:rsidRPr="008B5662">
        <w:tab/>
        <w:t xml:space="preserve">Zhang R, Li SW, Liu L, Yang J, Huang G, Sang Y. TRIM11 facilitates chemoresistance in nasopharyngeal carcinoma by activating the beta-catenin/ABCC9 axis via p62-selective autophagic degradation of Daple. </w:t>
      </w:r>
      <w:r w:rsidRPr="008B5662">
        <w:rPr>
          <w:i/>
        </w:rPr>
        <w:t>Oncogenesis</w:t>
      </w:r>
      <w:r w:rsidRPr="008B5662">
        <w:t>. 2020;9(5):45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1.</w:t>
      </w:r>
      <w:r w:rsidRPr="008B5662">
        <w:tab/>
        <w:t xml:space="preserve">Azuma K, Ikeda K, Suzuki T, Aogi K, Horie-Inoue K, Inoue S. TRIM47 activates NF-kappaB signaling via PKC-epsilon/PKD3 stabilization and contributes to endocrine therapy resistance in breast cancer. </w:t>
      </w:r>
      <w:r w:rsidRPr="008B5662">
        <w:rPr>
          <w:i/>
        </w:rPr>
        <w:t>Proc Natl Acad Sci U S A</w:t>
      </w:r>
      <w:r w:rsidRPr="008B5662">
        <w:t>. 2021;118(35)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2.</w:t>
      </w:r>
      <w:r w:rsidRPr="008B5662">
        <w:tab/>
        <w:t xml:space="preserve">Chen S, He Z, Zhu C, et al. TRIM37 Mediates Chemoresistance and Maintenance of Stemness in Pancreatic Cancer Cells via Ubiquitination of PTEN and Activation of the AKT-GSK-3beta-beta-Catenin Signaling Pathway. </w:t>
      </w:r>
      <w:r w:rsidRPr="008B5662">
        <w:rPr>
          <w:i/>
        </w:rPr>
        <w:t>Front Oncol</w:t>
      </w:r>
      <w:r w:rsidRPr="008B5662">
        <w:t>. 2020;10:554787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3.</w:t>
      </w:r>
      <w:r w:rsidRPr="008B5662">
        <w:tab/>
        <w:t xml:space="preserve">Yanagi T, Watanabe M, Hata H, et al. Loss of TRIM29 Alters Keratin Distribution to Promote Cell Invasion in Squamous Cell Carcinoma. </w:t>
      </w:r>
      <w:r w:rsidRPr="008B5662">
        <w:rPr>
          <w:i/>
        </w:rPr>
        <w:t>Cancer Res</w:t>
      </w:r>
      <w:r w:rsidRPr="008B5662">
        <w:t>. 2018;78(24):6795-6806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4.</w:t>
      </w:r>
      <w:r w:rsidRPr="008B5662">
        <w:tab/>
        <w:t xml:space="preserve">Tan P, Ye Y, He L, et al. TRIM59 promotes breast cancer motility by suppressing p62-selective autophagic degradation of PDCD10. </w:t>
      </w:r>
      <w:r w:rsidRPr="008B5662">
        <w:rPr>
          <w:i/>
        </w:rPr>
        <w:t>PLoS Biol</w:t>
      </w:r>
      <w:r w:rsidRPr="008B5662">
        <w:t>. 2018;16(11):e3000051.</w:t>
      </w:r>
    </w:p>
    <w:p w:rsidR="008B5662" w:rsidRPr="008B5662" w:rsidRDefault="008B5662" w:rsidP="008B5662">
      <w:pPr>
        <w:pStyle w:val="EndNoteBibliography"/>
        <w:spacing w:after="0"/>
      </w:pPr>
      <w:r w:rsidRPr="008B5662">
        <w:t>75.</w:t>
      </w:r>
      <w:r w:rsidRPr="008B5662">
        <w:tab/>
        <w:t xml:space="preserve">Miao C, Liang C, Li P, et al. TRIM37 orchestrates renal cell carcinoma progression via histone H2A ubiquitination-dependent manner. </w:t>
      </w:r>
      <w:r w:rsidRPr="008B5662">
        <w:rPr>
          <w:i/>
        </w:rPr>
        <w:t>J Exp Clin Cancer Res</w:t>
      </w:r>
      <w:r w:rsidRPr="008B5662">
        <w:t>. 2021;40(1):195.</w:t>
      </w:r>
    </w:p>
    <w:p w:rsidR="008B5662" w:rsidRPr="008B5662" w:rsidRDefault="008B5662" w:rsidP="008B5662">
      <w:pPr>
        <w:pStyle w:val="EndNoteBibliography"/>
      </w:pPr>
      <w:r w:rsidRPr="008B5662">
        <w:t>76.</w:t>
      </w:r>
      <w:r w:rsidRPr="008B5662">
        <w:tab/>
        <w:t xml:space="preserve">Zhang J, Xu Z, Yu B, Xu J, Yu B. Tripartite motif containing 35 contributes to the proliferation, migration, and invasion of lung cancer cells in vitro and in vivo. </w:t>
      </w:r>
      <w:r w:rsidRPr="008B5662">
        <w:rPr>
          <w:i/>
        </w:rPr>
        <w:t>Biosci Rep</w:t>
      </w:r>
      <w:r w:rsidRPr="008B5662">
        <w:t>. 2020;40(4)</w:t>
      </w:r>
    </w:p>
    <w:p w:rsidR="00BA6A37" w:rsidRDefault="00FF26A0" w:rsidP="008B5662">
      <w:r>
        <w:fldChar w:fldCharType="end"/>
      </w:r>
    </w:p>
    <w:sectPr w:rsidR="00BA6A37" w:rsidSect="002E5BD2">
      <w:pgSz w:w="11906" w:h="16838"/>
      <w:pgMar w:top="1440" w:right="1440" w:bottom="1440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86A1C"/>
    <w:multiLevelType w:val="hybridMultilevel"/>
    <w:tmpl w:val="571648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FC1C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3A53B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2D2AAA"/>
    <w:multiLevelType w:val="multilevel"/>
    <w:tmpl w:val="10A25A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704044E"/>
    <w:multiLevelType w:val="hybridMultilevel"/>
    <w:tmpl w:val="3F18E5CE"/>
    <w:lvl w:ilvl="0" w:tplc="F0DA8238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21FCD"/>
    <w:multiLevelType w:val="multilevel"/>
    <w:tmpl w:val="823E02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6181B10"/>
    <w:multiLevelType w:val="multilevel"/>
    <w:tmpl w:val="ED28B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EBE6A01"/>
    <w:multiLevelType w:val="hybridMultilevel"/>
    <w:tmpl w:val="81B8E74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751B59DA"/>
    <w:multiLevelType w:val="hybridMultilevel"/>
    <w:tmpl w:val="4BD48AA8"/>
    <w:lvl w:ilvl="0" w:tplc="C33675B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D74C4F"/>
    <w:multiLevelType w:val="multilevel"/>
    <w:tmpl w:val="7D8037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B9671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23394240">
    <w:abstractNumId w:val="6"/>
  </w:num>
  <w:num w:numId="2" w16cid:durableId="84432429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76542894">
    <w:abstractNumId w:val="7"/>
  </w:num>
  <w:num w:numId="4" w16cid:durableId="2107456058">
    <w:abstractNumId w:val="2"/>
  </w:num>
  <w:num w:numId="5" w16cid:durableId="2060544137">
    <w:abstractNumId w:val="4"/>
  </w:num>
  <w:num w:numId="6" w16cid:durableId="2062052822">
    <w:abstractNumId w:val="10"/>
  </w:num>
  <w:num w:numId="7" w16cid:durableId="812989938">
    <w:abstractNumId w:val="9"/>
  </w:num>
  <w:num w:numId="8" w16cid:durableId="615715050">
    <w:abstractNumId w:val="5"/>
  </w:num>
  <w:num w:numId="9" w16cid:durableId="283124629">
    <w:abstractNumId w:val="0"/>
  </w:num>
  <w:num w:numId="10" w16cid:durableId="1097479836">
    <w:abstractNumId w:val="1"/>
  </w:num>
  <w:num w:numId="11" w16cid:durableId="934675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.Medcomm End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zzxrwldewtpedsrqxwf0mp00rda5zpaws&quot;&gt;Untitled&lt;record-ids&gt;&lt;item&gt;371&lt;/item&gt;&lt;item&gt;377&lt;/item&gt;&lt;item&gt;385&lt;/item&gt;&lt;item&gt;395&lt;/item&gt;&lt;item&gt;421&lt;/item&gt;&lt;item&gt;491&lt;/item&gt;&lt;item&gt;503&lt;/item&gt;&lt;item&gt;590&lt;/item&gt;&lt;item&gt;607&lt;/item&gt;&lt;item&gt;616&lt;/item&gt;&lt;item&gt;622&lt;/item&gt;&lt;item&gt;626&lt;/item&gt;&lt;item&gt;627&lt;/item&gt;&lt;item&gt;629&lt;/item&gt;&lt;item&gt;650&lt;/item&gt;&lt;item&gt;652&lt;/item&gt;&lt;item&gt;655&lt;/item&gt;&lt;item&gt;659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1&lt;/item&gt;&lt;item&gt;732&lt;/item&gt;&lt;item&gt;733&lt;/item&gt;&lt;item&gt;734&lt;/item&gt;&lt;item&gt;738&lt;/item&gt;&lt;/record-ids&gt;&lt;/item&gt;&lt;/Libraries&gt;"/>
  </w:docVars>
  <w:rsids>
    <w:rsidRoot w:val="002E5BD2"/>
    <w:rsid w:val="000133C5"/>
    <w:rsid w:val="0017139B"/>
    <w:rsid w:val="002414AA"/>
    <w:rsid w:val="00271E1E"/>
    <w:rsid w:val="002E5BD2"/>
    <w:rsid w:val="00423992"/>
    <w:rsid w:val="00483F88"/>
    <w:rsid w:val="00673923"/>
    <w:rsid w:val="00727E12"/>
    <w:rsid w:val="00771998"/>
    <w:rsid w:val="00891122"/>
    <w:rsid w:val="008B5662"/>
    <w:rsid w:val="008E468C"/>
    <w:rsid w:val="00B72DFC"/>
    <w:rsid w:val="00BA6A37"/>
    <w:rsid w:val="00C0750F"/>
    <w:rsid w:val="00CB01D8"/>
    <w:rsid w:val="00CF6355"/>
    <w:rsid w:val="00D1279E"/>
    <w:rsid w:val="00DD37E0"/>
    <w:rsid w:val="00E77CE8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8312"/>
  <w15:chartTrackingRefBased/>
  <w15:docId w15:val="{A0296D66-CD2C-4B0A-AC5D-92DD515A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BD2"/>
    <w:rPr>
      <w:lang w:eastAsia="en-US" w:bidi="ar-SA"/>
    </w:rPr>
  </w:style>
  <w:style w:type="paragraph" w:styleId="1">
    <w:name w:val="heading 1"/>
    <w:basedOn w:val="a"/>
    <w:link w:val="10"/>
    <w:uiPriority w:val="9"/>
    <w:qFormat/>
    <w:rsid w:val="002E5B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5BD2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table" w:styleId="a3">
    <w:name w:val="Table Grid"/>
    <w:basedOn w:val="a1"/>
    <w:uiPriority w:val="39"/>
    <w:rsid w:val="002E5BD2"/>
    <w:pPr>
      <w:spacing w:after="0" w:line="240" w:lineRule="auto"/>
    </w:pPr>
    <w:rPr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E5B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5BD2"/>
    <w:rPr>
      <w:rFonts w:ascii="Calibri" w:hAnsi="Calibri" w:cs="Calibri"/>
      <w:noProof/>
      <w:lang w:eastAsia="en-US" w:bidi="ar-SA"/>
    </w:rPr>
  </w:style>
  <w:style w:type="paragraph" w:customStyle="1" w:styleId="EndNoteBibliography">
    <w:name w:val="EndNote Bibliography"/>
    <w:basedOn w:val="a"/>
    <w:link w:val="EndNoteBibliographyChar"/>
    <w:rsid w:val="002E5B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E5BD2"/>
    <w:rPr>
      <w:rFonts w:ascii="Calibri" w:hAnsi="Calibri" w:cs="Calibri"/>
      <w:noProof/>
      <w:lang w:eastAsia="en-US" w:bidi="ar-SA"/>
    </w:rPr>
  </w:style>
  <w:style w:type="paragraph" w:styleId="a4">
    <w:name w:val="header"/>
    <w:basedOn w:val="a"/>
    <w:link w:val="a5"/>
    <w:uiPriority w:val="99"/>
    <w:unhideWhenUsed/>
    <w:rsid w:val="002E5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E5BD2"/>
    <w:rPr>
      <w:lang w:eastAsia="en-US" w:bidi="ar-SA"/>
    </w:rPr>
  </w:style>
  <w:style w:type="paragraph" w:styleId="a6">
    <w:name w:val="footer"/>
    <w:basedOn w:val="a"/>
    <w:link w:val="a7"/>
    <w:uiPriority w:val="99"/>
    <w:unhideWhenUsed/>
    <w:rsid w:val="002E5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E5BD2"/>
    <w:rPr>
      <w:lang w:eastAsia="en-US" w:bidi="ar-SA"/>
    </w:rPr>
  </w:style>
  <w:style w:type="paragraph" w:customStyle="1" w:styleId="c-article-satellite-subtitle">
    <w:name w:val="c-article-satellite-subtitle"/>
    <w:basedOn w:val="a"/>
    <w:rsid w:val="002E5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2E5BD2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2E5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">
    <w:name w:val="u_n"/>
    <w:basedOn w:val="a0"/>
    <w:rsid w:val="002E5BD2"/>
  </w:style>
  <w:style w:type="paragraph" w:styleId="aa">
    <w:name w:val="List Paragraph"/>
    <w:basedOn w:val="a"/>
    <w:link w:val="ab"/>
    <w:uiPriority w:val="34"/>
    <w:qFormat/>
    <w:rsid w:val="002E5BD2"/>
    <w:pPr>
      <w:ind w:left="720"/>
      <w:contextualSpacing/>
    </w:pPr>
  </w:style>
  <w:style w:type="character" w:customStyle="1" w:styleId="UnresolvedMention1">
    <w:name w:val="Unresolved Mention1"/>
    <w:basedOn w:val="a0"/>
    <w:uiPriority w:val="99"/>
    <w:semiHidden/>
    <w:unhideWhenUsed/>
    <w:rsid w:val="002E5BD2"/>
    <w:rPr>
      <w:color w:val="605E5C"/>
      <w:shd w:val="clear" w:color="auto" w:fill="E1DFDD"/>
    </w:rPr>
  </w:style>
  <w:style w:type="character" w:customStyle="1" w:styleId="ab">
    <w:name w:val="列表段落 字符"/>
    <w:basedOn w:val="a0"/>
    <w:link w:val="aa"/>
    <w:uiPriority w:val="34"/>
    <w:rsid w:val="002E5BD2"/>
    <w:rPr>
      <w:lang w:eastAsia="en-US" w:bidi="ar-SA"/>
    </w:rPr>
  </w:style>
  <w:style w:type="character" w:styleId="ac">
    <w:name w:val="FollowedHyperlink"/>
    <w:basedOn w:val="a0"/>
    <w:uiPriority w:val="99"/>
    <w:semiHidden/>
    <w:unhideWhenUsed/>
    <w:rsid w:val="002E5BD2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2E5BD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E5BD2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2E5BD2"/>
    <w:rPr>
      <w:sz w:val="20"/>
      <w:szCs w:val="20"/>
      <w:lang w:eastAsia="en-US" w:bidi="ar-SA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E5BD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E5BD2"/>
    <w:rPr>
      <w:b/>
      <w:bCs/>
      <w:sz w:val="20"/>
      <w:szCs w:val="20"/>
      <w:lang w:eastAsia="en-US" w:bidi="ar-SA"/>
    </w:rPr>
  </w:style>
  <w:style w:type="paragraph" w:styleId="af2">
    <w:name w:val="Balloon Text"/>
    <w:basedOn w:val="a"/>
    <w:link w:val="af3"/>
    <w:uiPriority w:val="99"/>
    <w:semiHidden/>
    <w:unhideWhenUsed/>
    <w:rsid w:val="002E5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2E5BD2"/>
    <w:rPr>
      <w:rFonts w:ascii="Segoe UI" w:hAnsi="Segoe UI" w:cs="Segoe UI"/>
      <w:sz w:val="18"/>
      <w:szCs w:val="18"/>
      <w:lang w:eastAsia="en-US" w:bidi="ar-SA"/>
    </w:rPr>
  </w:style>
  <w:style w:type="character" w:customStyle="1" w:styleId="11">
    <w:name w:val="未处理的提及1"/>
    <w:basedOn w:val="a0"/>
    <w:uiPriority w:val="99"/>
    <w:semiHidden/>
    <w:unhideWhenUsed/>
    <w:rsid w:val="002E5BD2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271E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76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ing-db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ntezari@iautmu.ac.ir" TargetMode="External"/><Relationship Id="rId5" Type="http://schemas.openxmlformats.org/officeDocument/2006/relationships/hyperlink" Target="mailto:fujunjiang@swm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3282</Words>
  <Characters>1871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aher Maghsoudloo</dc:creator>
  <cp:keywords/>
  <dc:description/>
  <cp:lastModifiedBy>SCIMEA12</cp:lastModifiedBy>
  <cp:revision>16</cp:revision>
  <dcterms:created xsi:type="dcterms:W3CDTF">2024-09-25T09:21:00Z</dcterms:created>
  <dcterms:modified xsi:type="dcterms:W3CDTF">2024-09-30T02:29:00Z</dcterms:modified>
</cp:coreProperties>
</file>